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ook w:val="04A0" w:firstRow="1" w:lastRow="0" w:firstColumn="1" w:lastColumn="0" w:noHBand="0" w:noVBand="1"/>
      </w:tblPr>
      <w:tblGrid>
        <w:gridCol w:w="3690"/>
        <w:gridCol w:w="1530"/>
        <w:gridCol w:w="1890"/>
        <w:gridCol w:w="2070"/>
      </w:tblGrid>
      <w:tr w:rsidR="003F0A29" w:rsidRPr="002E7083" w14:paraId="2F8E3CD8" w14:textId="77777777" w:rsidTr="00FF0783">
        <w:trPr>
          <w:trHeight w:val="108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BB9A9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l Table 1. Characteristics of pregnant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people</w:t>
            </w: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with completed surveys compared to the overall invited population of pregnant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people</w:t>
            </w: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those excluded for not completing the PHQ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 GAD-7</w:t>
            </w:r>
          </w:p>
        </w:tc>
      </w:tr>
      <w:tr w:rsidR="003F0A29" w:rsidRPr="002E7083" w14:paraId="780DC4ED" w14:textId="77777777" w:rsidTr="00FF0783">
        <w:trPr>
          <w:trHeight w:val="85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0A00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928B" w14:textId="77777777" w:rsidR="003F0A29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  <w:p w14:paraId="5A67B1B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A984B" w14:textId="77777777" w:rsidR="003F0A29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Non-r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ponders</w:t>
            </w:r>
          </w:p>
          <w:p w14:paraId="32516005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D736F" w14:textId="77777777" w:rsidR="003F0A29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Excluded due to missing PHQ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 GAD-7</w:t>
            </w:r>
          </w:p>
          <w:p w14:paraId="28A25E70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083">
              <w:rPr>
                <w:rFonts w:ascii="Arial" w:eastAsia="Times New Roman" w:hAnsi="Arial" w:cs="Arial"/>
                <w:b/>
                <w:bCs/>
                <w:color w:val="000000"/>
              </w:rPr>
              <w:t>n(%)</w:t>
            </w:r>
          </w:p>
        </w:tc>
      </w:tr>
      <w:tr w:rsidR="003F0A29" w:rsidRPr="002E7083" w14:paraId="278FD2F5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BAEC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F44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09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43E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471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C7FB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876</w:t>
            </w:r>
          </w:p>
        </w:tc>
      </w:tr>
      <w:tr w:rsidR="003F0A29" w:rsidRPr="002E7083" w14:paraId="604A0D6A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D49F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Age (mean, 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CE0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3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38C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1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0F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3 (0.1)</w:t>
            </w:r>
          </w:p>
        </w:tc>
      </w:tr>
      <w:tr w:rsidR="003F0A29" w:rsidRPr="002E7083" w14:paraId="24AA24B0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DBE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Pa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A85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882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250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A29" w:rsidRPr="002E7083" w14:paraId="576DEE61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39EC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DF3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4005 (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C18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3735 (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2C0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286 (33)</w:t>
            </w:r>
          </w:p>
        </w:tc>
      </w:tr>
      <w:tr w:rsidR="003F0A29" w:rsidRPr="002E7083" w14:paraId="33107B99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82E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277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755 (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AE4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5598 (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690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20 (37)</w:t>
            </w:r>
          </w:p>
        </w:tc>
      </w:tr>
      <w:tr w:rsidR="003F0A29" w:rsidRPr="002E7083" w14:paraId="08E09DBD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79A5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2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958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626 (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0CF8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9593 (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646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58 (18)</w:t>
            </w:r>
          </w:p>
        </w:tc>
      </w:tr>
      <w:tr w:rsidR="003F0A29" w:rsidRPr="002E7083" w14:paraId="0D536599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41E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5F2E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544 (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17B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8273 (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980F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12 (1)</w:t>
            </w:r>
          </w:p>
        </w:tc>
      </w:tr>
      <w:tr w:rsidR="003F0A29" w:rsidRPr="002E7083" w14:paraId="1EFF10E7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52A8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Insurance 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A17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CC8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F84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A29" w:rsidRPr="002E7083" w14:paraId="4DDDF83C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1F26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Govern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53F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559 (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D74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4887 (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47E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53 (6)</w:t>
            </w:r>
          </w:p>
        </w:tc>
      </w:tr>
      <w:tr w:rsidR="003F0A29" w:rsidRPr="002E7083" w14:paraId="447C2A8B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40E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Commerc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AA42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0214 (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268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40998 (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DBF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808 (92)</w:t>
            </w:r>
          </w:p>
        </w:tc>
      </w:tr>
      <w:tr w:rsidR="003F0A29" w:rsidRPr="002E7083" w14:paraId="5C6EEE0D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E89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E805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57 (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D105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314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86A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5 (2)</w:t>
            </w:r>
          </w:p>
        </w:tc>
      </w:tr>
      <w:tr w:rsidR="003F0A29" w:rsidRPr="002E7083" w14:paraId="57759342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56DE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Gestational age at surv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5CF0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84E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F5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A29" w:rsidRPr="002E7083" w14:paraId="6F17A9B1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27F6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st/2n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22A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8328 (7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2161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7699 (8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6447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670 (76)</w:t>
            </w:r>
          </w:p>
        </w:tc>
      </w:tr>
      <w:tr w:rsidR="003F0A29" w:rsidRPr="002E7083" w14:paraId="0309AC2C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A74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r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52F6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2602 (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73B9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8913 (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735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206 (24)</w:t>
            </w:r>
          </w:p>
        </w:tc>
      </w:tr>
      <w:tr w:rsidR="003F0A29" w:rsidRPr="002E7083" w14:paraId="7B6C8806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524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AF8D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AE9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587 (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2EB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3F0A29" w:rsidRPr="002E7083" w14:paraId="37ED11D2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966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46B" w14:textId="77777777" w:rsidR="003F0A29" w:rsidRPr="002E7083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F7D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351A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A29" w:rsidRPr="002E7083" w14:paraId="1811FCB2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63EE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759B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2495 (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479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1837 (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C5A4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232 (26)</w:t>
            </w:r>
          </w:p>
        </w:tc>
      </w:tr>
      <w:tr w:rsidR="003F0A29" w:rsidRPr="002E7083" w14:paraId="73650F36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385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CA67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72 (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9707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851 (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790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44 (5)</w:t>
            </w:r>
          </w:p>
        </w:tc>
      </w:tr>
      <w:tr w:rsidR="003F0A29" w:rsidRPr="002E7083" w14:paraId="61621DE5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D39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67E5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2174 (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B220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3786 (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723B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90 (22)</w:t>
            </w:r>
          </w:p>
        </w:tc>
      </w:tr>
      <w:tr w:rsidR="003F0A29" w:rsidRPr="002E7083" w14:paraId="46C5C289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B994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Other/Multiracial/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1F03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497 (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6B11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042 (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EC3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48 (5)</w:t>
            </w:r>
          </w:p>
        </w:tc>
      </w:tr>
      <w:tr w:rsidR="003F0A29" w:rsidRPr="002E7083" w14:paraId="055917C4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77D" w14:textId="77777777" w:rsidR="003F0A29" w:rsidRPr="002E7083" w:rsidRDefault="003F0A29" w:rsidP="00FF0783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875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5392 (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65F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14712 (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2A7F" w14:textId="77777777" w:rsidR="003F0A29" w:rsidRPr="002E7083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083">
              <w:rPr>
                <w:rFonts w:ascii="Arial" w:eastAsia="Times New Roman" w:hAnsi="Arial" w:cs="Arial"/>
                <w:color w:val="000000"/>
              </w:rPr>
              <w:t>362 (41)</w:t>
            </w:r>
          </w:p>
        </w:tc>
      </w:tr>
      <w:tr w:rsidR="003F0A29" w:rsidRPr="003940D5" w14:paraId="1C1D41B4" w14:textId="77777777" w:rsidTr="00FF0783">
        <w:trPr>
          <w:trHeight w:val="29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7492" w14:textId="77777777" w:rsidR="003F0A29" w:rsidRPr="003940D5" w:rsidRDefault="003F0A29" w:rsidP="00FF07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40D5">
              <w:rPr>
                <w:rFonts w:ascii="Arial" w:eastAsia="Times New Roman" w:hAnsi="Arial" w:cs="Arial"/>
                <w:color w:val="000000"/>
              </w:rPr>
              <w:t>History of anxiety/mood disord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F1FC" w14:textId="77777777" w:rsidR="003F0A29" w:rsidRPr="003940D5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7A3A">
              <w:rPr>
                <w:rFonts w:ascii="Arial" w:eastAsia="Times New Roman" w:hAnsi="Arial" w:cs="Arial"/>
                <w:color w:val="000000"/>
              </w:rPr>
              <w:t>2691 (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2E6E" w14:textId="77777777" w:rsidR="003F0A29" w:rsidRPr="003940D5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7A3A">
              <w:rPr>
                <w:rStyle w:val="CommentReference"/>
                <w:rFonts w:ascii="Arial" w:hAnsi="Arial" w:cs="Arial"/>
              </w:rPr>
              <w:t>10392 (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22A8" w14:textId="77777777" w:rsidR="003F0A29" w:rsidRPr="003940D5" w:rsidRDefault="003F0A29" w:rsidP="00FF0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7A3A">
              <w:rPr>
                <w:rFonts w:ascii="Arial" w:eastAsia="Times New Roman" w:hAnsi="Arial" w:cs="Arial"/>
                <w:color w:val="000000"/>
              </w:rPr>
              <w:t>210 (24)</w:t>
            </w:r>
          </w:p>
        </w:tc>
      </w:tr>
    </w:tbl>
    <w:p w14:paraId="135BEA90" w14:textId="77777777" w:rsidR="008E3F44" w:rsidRDefault="008E3F44"/>
    <w:sectPr w:rsidR="008E3F44" w:rsidSect="00650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29"/>
    <w:rsid w:val="003F0A29"/>
    <w:rsid w:val="006503CF"/>
    <w:rsid w:val="008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959BA"/>
  <w15:chartTrackingRefBased/>
  <w15:docId w15:val="{1C28F502-759B-42CF-8044-A6E86656A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A2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1</cp:revision>
  <dcterms:created xsi:type="dcterms:W3CDTF">2022-02-14T09:59:00Z</dcterms:created>
  <dcterms:modified xsi:type="dcterms:W3CDTF">2022-02-14T10:00:00Z</dcterms:modified>
</cp:coreProperties>
</file>